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7287" w:type="dxa"/>
        <w:jc w:val="left"/>
        <w:tblInd w:w="34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7"/>
        <w:gridCol w:w="674"/>
        <w:gridCol w:w="500"/>
        <w:gridCol w:w="940"/>
        <w:gridCol w:w="767"/>
        <w:gridCol w:w="452"/>
        <w:gridCol w:w="558"/>
        <w:gridCol w:w="500"/>
        <w:gridCol w:w="603"/>
        <w:gridCol w:w="590"/>
        <w:gridCol w:w="848"/>
        <w:gridCol w:w="923"/>
        <w:gridCol w:w="848"/>
        <w:gridCol w:w="768"/>
        <w:gridCol w:w="848"/>
        <w:gridCol w:w="848"/>
        <w:gridCol w:w="848"/>
        <w:gridCol w:w="811"/>
        <w:gridCol w:w="812"/>
        <w:gridCol w:w="812"/>
        <w:gridCol w:w="736"/>
        <w:gridCol w:w="812"/>
        <w:gridCol w:w="812"/>
      </w:tblGrid>
      <w:tr>
        <w:trPr>
          <w:trHeight w:val="360" w:hRule="atLeast"/>
        </w:trPr>
        <w:tc>
          <w:tcPr>
            <w:tcW w:w="17287" w:type="dxa"/>
            <w:gridSpan w:val="2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Table S1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Summary statistics for EuroAIMs used in the study.</w:t>
            </w:r>
          </w:p>
        </w:tc>
      </w:tr>
      <w:tr>
        <w:trPr>
          <w:trHeight w:val="36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225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Ref. allele frequency</w:t>
            </w:r>
          </w:p>
        </w:tc>
        <w:tc>
          <w:tcPr>
            <w:tcW w:w="3387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 xml:space="preserve">Hardy-Weinberg equilibrium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valu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4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bookmarkStart w:id="0" w:name="OLE_LINK2"/>
            <w:bookmarkStart w:id="1" w:name="OLE_LINK1"/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IBE-NWA ancestry measures</w:t>
            </w:r>
            <w:bookmarkEnd w:id="0"/>
            <w:bookmarkEnd w:id="1"/>
          </w:p>
        </w:tc>
        <w:tc>
          <w:tcPr>
            <w:tcW w:w="243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IBE-YRI ancestry measures</w:t>
            </w:r>
          </w:p>
        </w:tc>
        <w:tc>
          <w:tcPr>
            <w:tcW w:w="23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NWA-YRI ancestry measures</w:t>
            </w:r>
          </w:p>
        </w:tc>
      </w:tr>
      <w:tr>
        <w:trPr>
          <w:trHeight w:val="36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rs#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llele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Chr.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ositi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Call (%)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Ref.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C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IBE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NWA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YR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CI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IBE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NW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  <w:lang w:val="en-US" w:eastAsia="es-ES"/>
              </w:rPr>
              <w:t>YR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I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δ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US" w:eastAsia="es-ES"/>
              </w:rPr>
              <w:t>S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I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δ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US" w:eastAsia="es-ES"/>
              </w:rPr>
              <w:t>ST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I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δ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US" w:eastAsia="es-ES"/>
              </w:rPr>
              <w:t>ST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rs115749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bookmarkStart w:id="2" w:name="RANGE!B2%3AD94"/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C/T</w:t>
            </w:r>
            <w:bookmarkEnd w:id="2"/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21162729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98.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0.4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0.4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0.2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0.4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1.73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3.4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3.30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7.86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1.26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9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52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40E-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9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4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31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180706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C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17639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42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0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8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76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94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1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80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6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88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16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34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75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5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41646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047074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96E-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2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1.76E-0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14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1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4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35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69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1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9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92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7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6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89013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6432913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9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9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0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5E-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72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93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3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89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32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2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23687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6974914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87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1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59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8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54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9E-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93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35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14E-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83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41906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8698849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63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40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0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98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77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48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7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27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6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7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49534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790922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7.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2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28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0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6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5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34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17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73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6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4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8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95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72597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6734490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3.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75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4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52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50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4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8E-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3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91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11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47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755254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277586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99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0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7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0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5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4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69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28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30E-03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049661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2375768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93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2.00E-0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9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9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56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28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5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5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5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62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76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36439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561760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91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52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5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7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79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37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9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5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3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57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44831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2381170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76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16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7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74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82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60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1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15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51740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340198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61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55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92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89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7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40E-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26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58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45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58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51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2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376900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3643709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8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5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6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2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77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8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3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20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8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70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4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483264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902577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7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64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10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22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7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6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27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5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69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54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13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83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5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643211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68861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58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8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10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81E-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89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2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0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73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90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1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1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674565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774851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20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62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6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0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75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79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6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0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74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8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5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87955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5513705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6.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00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7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88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66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05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15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02E-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86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27E-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3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59683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79506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20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8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72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35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16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00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53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7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6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92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468649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9012420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9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53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7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32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03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2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99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5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35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92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82275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294811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47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4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2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56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36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0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76E-0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2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19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929067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8048933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2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18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5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60E-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2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28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71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52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33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59E-03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98618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9564979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9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31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05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26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95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2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06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5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85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31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3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04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3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051698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696327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7.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8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7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45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4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19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6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6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47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9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81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6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07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8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07332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1887045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0.2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1.06E-0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3.07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6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10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8E-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5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37E-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14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3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69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250203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5882919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40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6E-0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8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37355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6760181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7.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0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4.10E-0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08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35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28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71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6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1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12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74436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106309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2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90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15E-0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7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3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9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9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1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7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01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59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8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87319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871373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7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6E-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0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88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6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4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36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8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01430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C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26212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64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4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11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9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14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6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3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72E-0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3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46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8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4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25143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9106374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56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63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97E-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92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5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06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1E-0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5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455570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386788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55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95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s-ES"/>
              </w:rPr>
              <w:t>3.46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11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68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75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7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52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88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932876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14368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4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7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99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9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8E-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82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5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15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74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1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9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97402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1786530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86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4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85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4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0E-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22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98E-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4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9E-0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6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5359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1571208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68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7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63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15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61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51E-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5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33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6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9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27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689198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398745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5.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6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80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05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15E-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69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49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28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7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43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15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3370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754092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31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7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00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09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86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28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3E-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4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4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69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2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38226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482814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94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2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1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5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04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18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29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9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1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6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03214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5557829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16E-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26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9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7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5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9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59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4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9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9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13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048454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956075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01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6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7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78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82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18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7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5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5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0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88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17120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5915397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32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2.25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81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03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98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21E-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01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0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65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82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0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3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18768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287269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29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29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4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8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4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57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0E-0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2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7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41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59650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142919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55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05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85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7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76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27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76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27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80475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9858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33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89E-0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93E-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7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54E-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1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76E-0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41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75614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4167241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17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83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25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4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27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07E-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4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87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50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0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6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048620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88402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63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80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93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7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13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5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6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8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4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786405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980195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82E-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2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18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9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3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19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96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74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83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54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40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92208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5551570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6.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0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88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57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05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44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9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04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6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14E-03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09788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C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12565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41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9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14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5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35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80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4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0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80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9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8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33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21924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1396597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68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22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0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9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14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36719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4157126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03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3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59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8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0E-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72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66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55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36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47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4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90534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239355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15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3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56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47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07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89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09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1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4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8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2E-04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050492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415743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15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05E-0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64E-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3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7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19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6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8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73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92059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969544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0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1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87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3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45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90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0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9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75E-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4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051212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171552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6.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02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67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86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4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78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28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99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1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4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15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4E-03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40879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264134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9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15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05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84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10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4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01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8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68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92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08608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C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68076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44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43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0E-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0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6E-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4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52E-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4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04587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C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517777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5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46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5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84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40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69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5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5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9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42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8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0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050837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01202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96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98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6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03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7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48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6E-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1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050938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86931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0.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1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4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8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48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37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0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9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5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27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86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050995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1365837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97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80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5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1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04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7E-0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90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3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43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37977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990534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6.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2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06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75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9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9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53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28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5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1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9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91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790882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522454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28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8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4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5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0E-0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1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8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99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4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97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0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56056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89646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42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14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90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0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0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90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11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4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21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7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4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84750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1962370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7.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34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4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s-ES"/>
              </w:rPr>
              <w:t>3.26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41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7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4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06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8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2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20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0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0E-03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493837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1680150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42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17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2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9E-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5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99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53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57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77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710837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5093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76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09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39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46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80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5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23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82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2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46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4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88E-03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92303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C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577760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70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6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87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5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62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40E-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8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23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6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55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0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0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00330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62445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00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4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9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4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83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15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73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3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7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9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37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58239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862401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9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63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47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5E-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86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85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71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73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37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12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380912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513061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53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74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62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10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18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23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4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6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796504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53704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9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7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19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7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85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46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44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81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9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86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22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99840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36415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6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14E-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5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8E-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79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74E-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13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85422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703624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3.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69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1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9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6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0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97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24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4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54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52E-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43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79971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798807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36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39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45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48E-0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3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71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6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46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97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2E-03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98664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694426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13E-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1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40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5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33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2E-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2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4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5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07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048385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282605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15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33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70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5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5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30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37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5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9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2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71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5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051926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C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770543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7.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37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9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9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7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44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92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96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21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96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9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2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12903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603045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9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33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34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5.93E-0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60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24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51E-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716390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363215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4.98E-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84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2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76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04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79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6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5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93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10782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149119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58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99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82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53E-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56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50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18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96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0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47616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03180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24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4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79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16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1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92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26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24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1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95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30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00309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951650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6.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7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10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47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18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4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63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75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87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48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36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21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5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95926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088101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7.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9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02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5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90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0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49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9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18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70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7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66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90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41884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603726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7.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53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7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18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8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01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56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1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2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5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1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86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489208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C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905167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46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07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1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5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62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40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2E-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7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77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72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71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52377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55429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61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16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04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37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6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72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44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50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6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78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63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95976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679782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59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22E-0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84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56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3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3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78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3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2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10329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948966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06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0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4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8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3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72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6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8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95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17E-0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16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20254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61153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24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6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58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2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19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7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6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01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39E-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4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4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47762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761346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8.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99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81E-0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6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E+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01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2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59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74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30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76E-0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727734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C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904084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0.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9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1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90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1.68E-0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s-ES"/>
              </w:rPr>
              <w:t>3.57E-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1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84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64E-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59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55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99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51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71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06E-0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s96953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494234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47E-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12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90E-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00E+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38E-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31E-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10E-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1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95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.59E-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.06E-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64E-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.43E-01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szCs w:val="16"/>
          <w:vertAlign w:val="superscript"/>
          <w:lang w:val="en-US" w:eastAsia="es-E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vertAlign w:val="superscript"/>
          <w:lang w:val="en-US" w:eastAsia="es-E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vertAlign w:val="superscript"/>
          <w:lang w:val="en-US" w:eastAsia="es-ES"/>
        </w:rPr>
        <w:t>a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es-ES"/>
        </w:rPr>
        <w:t xml:space="preserve">According to NCBI Build 35;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vertAlign w:val="superscript"/>
          <w:lang w:val="en-US" w:eastAsia="es-ES"/>
        </w:rPr>
        <w:t>b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es-ES"/>
        </w:rPr>
        <w:t xml:space="preserve">Significant </w:t>
      </w:r>
      <w:r>
        <w:rPr>
          <w:rFonts w:eastAsia="Times New Roman" w:cs="Times New Roman" w:ascii="Times New Roman" w:hAnsi="Times New Roman"/>
          <w:i/>
          <w:color w:val="000000"/>
          <w:sz w:val="16"/>
          <w:szCs w:val="16"/>
          <w:lang w:val="en-US" w:eastAsia="es-ES"/>
        </w:rPr>
        <w:t>p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es-ES"/>
        </w:rPr>
        <w:t>-values in bold. CIs, Canary Islanders; IBE, Iberians; NWA, Northwest Africans; YRI, Yoruba Nigerians.</w:t>
      </w:r>
    </w:p>
    <w:sectPr>
      <w:type w:val="nextPage"/>
      <w:pgSz w:w="22680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14:35:00Z</dcterms:created>
  <dc:creator>cflores</dc:creator>
  <dc:description/>
  <cp:keywords/>
  <dc:language>en-US</dc:language>
  <cp:lastModifiedBy>cflores</cp:lastModifiedBy>
  <dcterms:modified xsi:type="dcterms:W3CDTF">2010-10-26T17:03:00Z</dcterms:modified>
  <cp:revision>104</cp:revision>
  <dc:subject/>
  <dc:title/>
</cp:coreProperties>
</file>